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0B698" w14:textId="77777777" w:rsidR="00552CDD" w:rsidRPr="000D1190" w:rsidRDefault="00552CDD" w:rsidP="00552CDD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0D1190">
        <w:rPr>
          <w:rFonts w:ascii="Times New Roman" w:hAnsi="Times New Roman" w:cs="Times New Roman"/>
          <w:b/>
        </w:rPr>
        <w:t xml:space="preserve">Supplementary Table 3. </w:t>
      </w:r>
      <w:bookmarkStart w:id="0" w:name="_Hlk141744411"/>
      <w:r w:rsidRPr="000D1190">
        <w:rPr>
          <w:rFonts w:ascii="Times New Roman" w:hAnsi="Times New Roman" w:cs="Times New Roman"/>
        </w:rPr>
        <w:t xml:space="preserve">Children having more than one enteric protozoan </w:t>
      </w:r>
      <w:proofErr w:type="gramStart"/>
      <w:r w:rsidRPr="000D1190">
        <w:rPr>
          <w:rFonts w:ascii="Times New Roman" w:hAnsi="Times New Roman" w:cs="Times New Roman"/>
        </w:rPr>
        <w:t>parasite</w:t>
      </w:r>
      <w:bookmarkEnd w:id="0"/>
      <w:proofErr w:type="gramEnd"/>
    </w:p>
    <w:p w14:paraId="0AD9CEDF" w14:textId="77777777" w:rsidR="00552CDD" w:rsidRPr="00F83E8A" w:rsidRDefault="00552CDD" w:rsidP="00552CD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5"/>
        <w:gridCol w:w="4675"/>
      </w:tblGrid>
      <w:tr w:rsidR="00552CDD" w:rsidRPr="00C73EBE" w14:paraId="6B819D75" w14:textId="77777777" w:rsidTr="00670A94">
        <w:tc>
          <w:tcPr>
            <w:tcW w:w="2500" w:type="pct"/>
          </w:tcPr>
          <w:p w14:paraId="60E1F8FB" w14:textId="77777777" w:rsidR="00552CDD" w:rsidRPr="00C73EBE" w:rsidRDefault="00552CDD" w:rsidP="00670A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3E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ool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ositive</w:t>
            </w:r>
            <w:r w:rsidRPr="00C73E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he </w:t>
            </w:r>
            <w:r w:rsidRPr="00C73EBE">
              <w:rPr>
                <w:rFonts w:ascii="Times New Roman" w:hAnsi="Times New Roman" w:cs="Times New Roman"/>
                <w:b/>
                <w:sz w:val="16"/>
                <w:szCs w:val="16"/>
              </w:rPr>
              <w:t>parasite</w:t>
            </w:r>
          </w:p>
        </w:tc>
        <w:tc>
          <w:tcPr>
            <w:tcW w:w="2500" w:type="pct"/>
          </w:tcPr>
          <w:p w14:paraId="5819A952" w14:textId="77777777" w:rsidR="00552CDD" w:rsidRPr="00C73EBE" w:rsidRDefault="00552CDD" w:rsidP="00670A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73EBE">
              <w:rPr>
                <w:rFonts w:ascii="Times New Roman" w:hAnsi="Times New Roman" w:cs="Times New Roman"/>
                <w:b/>
                <w:sz w:val="16"/>
                <w:szCs w:val="16"/>
              </w:rPr>
              <w:t>n= 22,566 (%)</w:t>
            </w:r>
          </w:p>
        </w:tc>
      </w:tr>
      <w:tr w:rsidR="00552CDD" w:rsidRPr="00C73EBE" w14:paraId="6004C71D" w14:textId="77777777" w:rsidTr="00670A94">
        <w:tc>
          <w:tcPr>
            <w:tcW w:w="2500" w:type="pct"/>
          </w:tcPr>
          <w:p w14:paraId="66827635" w14:textId="77777777" w:rsidR="00552CDD" w:rsidRPr="00C73EBE" w:rsidRDefault="00552CDD" w:rsidP="00670A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EBE">
              <w:rPr>
                <w:rFonts w:ascii="Times New Roman" w:hAnsi="Times New Roman" w:cs="Times New Roman"/>
                <w:sz w:val="16"/>
                <w:szCs w:val="16"/>
              </w:rPr>
              <w:t>No parasite</w:t>
            </w:r>
          </w:p>
        </w:tc>
        <w:tc>
          <w:tcPr>
            <w:tcW w:w="2500" w:type="pct"/>
          </w:tcPr>
          <w:p w14:paraId="35FDADE4" w14:textId="77777777" w:rsidR="00552CDD" w:rsidRPr="00C73EBE" w:rsidRDefault="00552CDD" w:rsidP="00670A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EBE">
              <w:rPr>
                <w:rFonts w:ascii="Times New Roman" w:hAnsi="Times New Roman" w:cs="Times New Roman"/>
                <w:sz w:val="16"/>
                <w:szCs w:val="16"/>
              </w:rPr>
              <w:t>15,456 (68.5)</w:t>
            </w:r>
          </w:p>
        </w:tc>
      </w:tr>
      <w:tr w:rsidR="00552CDD" w:rsidRPr="00C73EBE" w14:paraId="5AA9DAE8" w14:textId="77777777" w:rsidTr="00670A94">
        <w:tc>
          <w:tcPr>
            <w:tcW w:w="2500" w:type="pct"/>
          </w:tcPr>
          <w:p w14:paraId="325781B9" w14:textId="77777777" w:rsidR="00552CDD" w:rsidRPr="00C73EBE" w:rsidRDefault="00552CDD" w:rsidP="00670A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97634E">
              <w:rPr>
                <w:rFonts w:ascii="Times New Roman" w:hAnsi="Times New Roman" w:cs="Times New Roman"/>
                <w:sz w:val="16"/>
                <w:szCs w:val="16"/>
              </w:rPr>
              <w:t>At least one parasite</w:t>
            </w:r>
          </w:p>
        </w:tc>
        <w:tc>
          <w:tcPr>
            <w:tcW w:w="2500" w:type="pct"/>
          </w:tcPr>
          <w:p w14:paraId="6218560B" w14:textId="77777777" w:rsidR="00552CDD" w:rsidRPr="00C73EBE" w:rsidRDefault="00552CDD" w:rsidP="00670A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EBE">
              <w:rPr>
                <w:rFonts w:ascii="Times New Roman" w:hAnsi="Times New Roman" w:cs="Times New Roman"/>
                <w:sz w:val="16"/>
                <w:szCs w:val="16"/>
              </w:rPr>
              <w:t>6,434 (28.5)</w:t>
            </w:r>
          </w:p>
        </w:tc>
      </w:tr>
      <w:tr w:rsidR="00552CDD" w:rsidRPr="00C73EBE" w14:paraId="36D8AF74" w14:textId="77777777" w:rsidTr="00670A94">
        <w:tc>
          <w:tcPr>
            <w:tcW w:w="2500" w:type="pct"/>
          </w:tcPr>
          <w:p w14:paraId="413FDA3C" w14:textId="77777777" w:rsidR="00552CDD" w:rsidRPr="00C73EBE" w:rsidRDefault="00552CDD" w:rsidP="00670A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97634E">
              <w:rPr>
                <w:rFonts w:ascii="Times New Roman" w:hAnsi="Times New Roman" w:cs="Times New Roman"/>
                <w:sz w:val="16"/>
                <w:szCs w:val="16"/>
              </w:rPr>
              <w:t>At least two parasites</w:t>
            </w:r>
          </w:p>
        </w:tc>
        <w:tc>
          <w:tcPr>
            <w:tcW w:w="2500" w:type="pct"/>
          </w:tcPr>
          <w:p w14:paraId="49A41579" w14:textId="77777777" w:rsidR="00552CDD" w:rsidRPr="00C73EBE" w:rsidRDefault="00552CDD" w:rsidP="00670A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EBE">
              <w:rPr>
                <w:rFonts w:ascii="Times New Roman" w:hAnsi="Times New Roman" w:cs="Times New Roman"/>
                <w:sz w:val="16"/>
                <w:szCs w:val="16"/>
              </w:rPr>
              <w:t>662 (2.9)</w:t>
            </w:r>
          </w:p>
        </w:tc>
      </w:tr>
      <w:tr w:rsidR="00552CDD" w:rsidRPr="00C73EBE" w14:paraId="2445AE13" w14:textId="77777777" w:rsidTr="00670A94">
        <w:tc>
          <w:tcPr>
            <w:tcW w:w="2500" w:type="pct"/>
          </w:tcPr>
          <w:p w14:paraId="31CFCF95" w14:textId="77777777" w:rsidR="00552CDD" w:rsidRPr="00C73EBE" w:rsidRDefault="00552CDD" w:rsidP="00670A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EBE">
              <w:rPr>
                <w:rFonts w:ascii="Times New Roman" w:hAnsi="Times New Roman" w:cs="Times New Roman"/>
                <w:sz w:val="16"/>
                <w:szCs w:val="16"/>
              </w:rPr>
              <w:t>Three Parasites</w:t>
            </w:r>
          </w:p>
        </w:tc>
        <w:tc>
          <w:tcPr>
            <w:tcW w:w="2500" w:type="pct"/>
          </w:tcPr>
          <w:p w14:paraId="0C5B43D3" w14:textId="77777777" w:rsidR="00552CDD" w:rsidRPr="00C73EBE" w:rsidRDefault="00552CDD" w:rsidP="00670A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EBE">
              <w:rPr>
                <w:rFonts w:ascii="Times New Roman" w:hAnsi="Times New Roman" w:cs="Times New Roman"/>
                <w:sz w:val="16"/>
                <w:szCs w:val="16"/>
              </w:rPr>
              <w:t>14 (0.06)</w:t>
            </w:r>
          </w:p>
        </w:tc>
      </w:tr>
    </w:tbl>
    <w:p w14:paraId="2033E020" w14:textId="77777777" w:rsidR="00552CDD" w:rsidRPr="00190D5D" w:rsidRDefault="00552CDD" w:rsidP="00552CDD">
      <w:pPr>
        <w:rPr>
          <w:rFonts w:ascii="Times New Roman" w:hAnsi="Times New Roman" w:cs="Times New Roman"/>
          <w:sz w:val="16"/>
          <w:szCs w:val="16"/>
        </w:rPr>
      </w:pPr>
    </w:p>
    <w:p w14:paraId="4C07AAB5" w14:textId="77777777" w:rsidR="00B82A67" w:rsidRDefault="00552CDD"/>
    <w:sectPr w:rsidR="00B82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7C0"/>
    <w:rsid w:val="002B17C0"/>
    <w:rsid w:val="00552CDD"/>
    <w:rsid w:val="008C3CFC"/>
    <w:rsid w:val="00D8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108E19-8998-4236-A778-7E813A9FB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C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07</Characters>
  <Application>Microsoft Office Word</Application>
  <DocSecurity>0</DocSecurity>
  <Lines>13</Lines>
  <Paragraphs>11</Paragraphs>
  <ScaleCrop>false</ScaleCrop>
  <Company>Emory University RSPH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Rina</dc:creator>
  <cp:keywords/>
  <dc:description/>
  <cp:lastModifiedBy>Das, Rina</cp:lastModifiedBy>
  <cp:revision>2</cp:revision>
  <dcterms:created xsi:type="dcterms:W3CDTF">2023-09-28T18:32:00Z</dcterms:created>
  <dcterms:modified xsi:type="dcterms:W3CDTF">2023-09-28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a988681c613a1098181cbe48c7c77b6ac6fa591380ac43df3763db580818b1</vt:lpwstr>
  </property>
</Properties>
</file>